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22078B" w14:textId="288DCCBE" w:rsidR="00FB72CC" w:rsidRPr="000A2CB7" w:rsidRDefault="00FB72CC" w:rsidP="005C067B">
      <w:pPr>
        <w:pStyle w:val="EndNoteBibliography"/>
        <w:spacing w:line="360" w:lineRule="auto"/>
        <w:rPr>
          <w:b/>
          <w:sz w:val="24"/>
        </w:rPr>
      </w:pPr>
      <w:r w:rsidRPr="000A2CB7">
        <w:rPr>
          <w:b/>
          <w:iCs/>
          <w:sz w:val="24"/>
        </w:rPr>
        <w:t xml:space="preserve">S3 Fig: </w:t>
      </w:r>
      <w:r w:rsidRPr="000A2CB7">
        <w:rPr>
          <w:b/>
          <w:sz w:val="24"/>
        </w:rPr>
        <w:t>Cellular immune responses against SARS-CoV-2 in subgroup participants (PLWH)</w:t>
      </w:r>
      <w:r w:rsidR="00D51D6E">
        <w:rPr>
          <w:b/>
          <w:sz w:val="24"/>
        </w:rPr>
        <w:t>.</w:t>
      </w:r>
    </w:p>
    <w:p w14:paraId="5412F0CD" w14:textId="77BC8CAB" w:rsidR="00FB72CC" w:rsidRPr="006544F9" w:rsidRDefault="00A43BB5" w:rsidP="005C067B">
      <w:pPr>
        <w:pStyle w:val="EndNoteBibliography"/>
        <w:spacing w:line="360" w:lineRule="auto"/>
        <w:jc w:val="both"/>
      </w:pPr>
      <w:r w:rsidRPr="006544F9">
        <w:rPr>
          <w:b/>
          <w:noProof/>
        </w:rPr>
        <w:drawing>
          <wp:anchor distT="0" distB="0" distL="114300" distR="114300" simplePos="0" relativeHeight="251658240" behindDoc="1" locked="0" layoutInCell="1" allowOverlap="1" wp14:anchorId="196C7BB0" wp14:editId="5AD3EAC2">
            <wp:simplePos x="0" y="0"/>
            <wp:positionH relativeFrom="column">
              <wp:posOffset>3057525</wp:posOffset>
            </wp:positionH>
            <wp:positionV relativeFrom="page">
              <wp:posOffset>3971925</wp:posOffset>
            </wp:positionV>
            <wp:extent cx="2699385" cy="3029585"/>
            <wp:effectExtent l="0" t="0" r="5715" b="0"/>
            <wp:wrapNone/>
            <wp:docPr id="4" name="Picture 4" descr="X:\MEMI\user\327015\5. COVIH\5. Manuscript\Submission PLOS Medicine\Revision\Figures\Fig S3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X:\MEMI\user\327015\5. COVIH\5. Manuscript\Submission PLOS Medicine\Revision\Figures\Fig S3B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9385" cy="3029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544F9">
        <w:rPr>
          <w:b/>
          <w:noProof/>
        </w:rPr>
        <w:drawing>
          <wp:anchor distT="0" distB="0" distL="114300" distR="114300" simplePos="0" relativeHeight="251659264" behindDoc="1" locked="0" layoutInCell="1" allowOverlap="1" wp14:anchorId="67100C81" wp14:editId="2B929439">
            <wp:simplePos x="0" y="0"/>
            <wp:positionH relativeFrom="column">
              <wp:posOffset>9525</wp:posOffset>
            </wp:positionH>
            <wp:positionV relativeFrom="page">
              <wp:posOffset>3933825</wp:posOffset>
            </wp:positionV>
            <wp:extent cx="2699385" cy="3029585"/>
            <wp:effectExtent l="0" t="0" r="5715" b="0"/>
            <wp:wrapNone/>
            <wp:docPr id="3" name="Picture 3" descr="X:\MEMI\user\327015\5. COVIH\5. Manuscript\Submission PLOS Medicine\Revision\Figures\Fig S3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X:\MEMI\user\327015\5. COVIH\5. Manuscript\Submission PLOS Medicine\Revision\Figures\Fig S3A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9385" cy="3029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B72CC" w:rsidRPr="006544F9">
        <w:rPr>
          <w:b/>
        </w:rPr>
        <w:t>A</w:t>
      </w:r>
      <w:r w:rsidR="00FB72CC" w:rsidRPr="006544F9">
        <w:t xml:space="preserve"> Cellular immune response to wild type spike by ELISpot assay (Pre n=2</w:t>
      </w:r>
      <w:r w:rsidR="001C62F5" w:rsidRPr="006544F9">
        <w:t>1</w:t>
      </w:r>
      <w:r w:rsidR="00FB72CC" w:rsidRPr="006544F9">
        <w:t>, Post n=</w:t>
      </w:r>
      <w:r w:rsidR="001C62F5" w:rsidRPr="006544F9">
        <w:t>34</w:t>
      </w:r>
      <w:r w:rsidR="00FB72CC" w:rsidRPr="006544F9">
        <w:t xml:space="preserve">45), IFN-γ SFC after subtraction of MOG in PLWH receiving an mRNA vaccine </w:t>
      </w:r>
      <w:r w:rsidR="00C170D7">
        <w:tab/>
      </w:r>
      <w:r w:rsidR="00FB72CC" w:rsidRPr="006544F9">
        <w:br/>
      </w:r>
      <w:r w:rsidR="00FB72CC" w:rsidRPr="006544F9">
        <w:rPr>
          <w:b/>
        </w:rPr>
        <w:t>B</w:t>
      </w:r>
      <w:r w:rsidR="00FB72CC" w:rsidRPr="006544F9">
        <w:t xml:space="preserve"> Cellular immune response to wild type spike by ELISpot assay (Pre n=2, Post n=</w:t>
      </w:r>
      <w:r w:rsidR="001C62F5" w:rsidRPr="006544F9">
        <w:t>11</w:t>
      </w:r>
      <w:r w:rsidR="00FB72CC" w:rsidRPr="006544F9">
        <w:t>), IFN-γ SFC after subtraction of MOG in PLWH receiving  vector vaccine</w:t>
      </w:r>
      <w:r w:rsidR="00C170D7">
        <w:tab/>
      </w:r>
      <w:r w:rsidR="00FB72CC" w:rsidRPr="006544F9">
        <w:t xml:space="preserve"> </w:t>
      </w:r>
      <w:r w:rsidR="00107294" w:rsidRPr="006544F9">
        <w:br/>
      </w:r>
      <w:r w:rsidR="001C62F5" w:rsidRPr="006544F9">
        <w:rPr>
          <w:b/>
        </w:rPr>
        <w:t>C</w:t>
      </w:r>
      <w:r w:rsidR="001C62F5" w:rsidRPr="006544F9">
        <w:t xml:space="preserve"> Cellular immune response to wild type spike by ELISpot assay (Pre n=23, Post n=45), IFN-γ SFC after subtraction of </w:t>
      </w:r>
      <w:r w:rsidR="00107294" w:rsidRPr="006544F9">
        <w:t>media-</w:t>
      </w:r>
      <w:r w:rsidR="001C62F5" w:rsidRPr="006544F9">
        <w:t>DMSO in PLWH. Statistics performed using Mann Whitney test p=0.011</w:t>
      </w:r>
      <w:r w:rsidR="00FB72CC" w:rsidRPr="006544F9">
        <w:br/>
        <w:t xml:space="preserve">Green circles: mRNA vaccines, Blue squares: vector based vaccines. </w:t>
      </w:r>
      <w:r w:rsidR="00FB72CC" w:rsidRPr="006544F9">
        <w:rPr>
          <w:iCs/>
        </w:rPr>
        <w:t xml:space="preserve">pre: before vaccination, post: 4-6 weeks after second vaccination, </w:t>
      </w:r>
      <w:r w:rsidR="00FB72CC" w:rsidRPr="006544F9">
        <w:t>PLWH: people living with HIV, IFN: interferon, SFC: spot forming cells, MOG: myelin- oligodendrocyte glycoprotein, ELISPot: enzyme-linked immune absorbent spot</w:t>
      </w:r>
      <w:r w:rsidR="001C62F5" w:rsidRPr="006544F9">
        <w:t>, DMSO: dimethyl sulfoxide</w:t>
      </w:r>
      <w:r w:rsidRPr="00A43BB5">
        <w:rPr>
          <w:b/>
        </w:rPr>
        <w:t xml:space="preserve"> </w:t>
      </w:r>
      <w:bookmarkStart w:id="0" w:name="_GoBack"/>
      <w:bookmarkEnd w:id="0"/>
    </w:p>
    <w:p w14:paraId="3CD79A0E" w14:textId="4E42658E" w:rsidR="000F0468" w:rsidRPr="00A43BB5" w:rsidRDefault="00FB72CC" w:rsidP="005C067B">
      <w:pPr>
        <w:pStyle w:val="EndNoteBibliography"/>
        <w:spacing w:line="360" w:lineRule="auto"/>
        <w:jc w:val="both"/>
        <w:rPr>
          <w:b/>
          <w:sz w:val="28"/>
        </w:rPr>
      </w:pPr>
      <w:r w:rsidRPr="00A43BB5">
        <w:rPr>
          <w:b/>
          <w:sz w:val="28"/>
        </w:rPr>
        <w:t xml:space="preserve">A </w:t>
      </w:r>
      <w:r w:rsidR="00A43BB5" w:rsidRPr="00A43BB5">
        <w:rPr>
          <w:b/>
          <w:sz w:val="28"/>
        </w:rPr>
        <w:tab/>
      </w:r>
      <w:r w:rsidR="00A43BB5" w:rsidRPr="00A43BB5">
        <w:rPr>
          <w:b/>
          <w:sz w:val="28"/>
        </w:rPr>
        <w:tab/>
      </w:r>
      <w:r w:rsidR="00A43BB5" w:rsidRPr="00A43BB5">
        <w:rPr>
          <w:b/>
          <w:sz w:val="28"/>
        </w:rPr>
        <w:tab/>
      </w:r>
      <w:r w:rsidR="00A43BB5" w:rsidRPr="00A43BB5">
        <w:rPr>
          <w:b/>
          <w:sz w:val="28"/>
        </w:rPr>
        <w:tab/>
      </w:r>
      <w:r w:rsidR="00A43BB5" w:rsidRPr="00A43BB5">
        <w:rPr>
          <w:b/>
          <w:sz w:val="28"/>
        </w:rPr>
        <w:tab/>
      </w:r>
      <w:r w:rsidR="00A43BB5" w:rsidRPr="00A43BB5">
        <w:rPr>
          <w:b/>
          <w:sz w:val="28"/>
        </w:rPr>
        <w:tab/>
      </w:r>
      <w:r w:rsidR="00A43BB5" w:rsidRPr="00A43BB5">
        <w:rPr>
          <w:b/>
          <w:sz w:val="28"/>
        </w:rPr>
        <w:tab/>
        <w:t>B</w:t>
      </w:r>
      <w:r w:rsidR="00A43BB5" w:rsidRPr="00A43BB5">
        <w:rPr>
          <w:b/>
          <w:noProof/>
          <w:sz w:val="28"/>
        </w:rPr>
        <w:t xml:space="preserve"> </w:t>
      </w:r>
    </w:p>
    <w:p w14:paraId="4FC9D6D2" w14:textId="77777777" w:rsidR="00A43BB5" w:rsidRPr="00A43BB5" w:rsidRDefault="00A43BB5" w:rsidP="000F5723">
      <w:pPr>
        <w:spacing w:after="0" w:line="360" w:lineRule="auto"/>
        <w:rPr>
          <w:rFonts w:cs="Calibri"/>
          <w:b/>
          <w:sz w:val="28"/>
        </w:rPr>
      </w:pPr>
      <w:bookmarkStart w:id="1" w:name="_Toc98507671"/>
      <w:bookmarkStart w:id="2" w:name="_Toc98233674"/>
    </w:p>
    <w:p w14:paraId="0A0E70B5" w14:textId="77777777" w:rsidR="00A43BB5" w:rsidRPr="00A43BB5" w:rsidRDefault="00A43BB5" w:rsidP="000F5723">
      <w:pPr>
        <w:spacing w:after="0" w:line="360" w:lineRule="auto"/>
        <w:rPr>
          <w:rFonts w:cs="Calibri"/>
          <w:b/>
          <w:sz w:val="28"/>
        </w:rPr>
      </w:pPr>
    </w:p>
    <w:p w14:paraId="12FDADB0" w14:textId="77777777" w:rsidR="00A43BB5" w:rsidRPr="00A43BB5" w:rsidRDefault="00A43BB5" w:rsidP="000F5723">
      <w:pPr>
        <w:spacing w:after="0" w:line="360" w:lineRule="auto"/>
        <w:rPr>
          <w:rFonts w:cs="Calibri"/>
          <w:b/>
          <w:sz w:val="28"/>
        </w:rPr>
      </w:pPr>
    </w:p>
    <w:p w14:paraId="4FE5C7DA" w14:textId="77777777" w:rsidR="00A43BB5" w:rsidRPr="00A43BB5" w:rsidRDefault="00A43BB5" w:rsidP="000F5723">
      <w:pPr>
        <w:spacing w:after="0" w:line="360" w:lineRule="auto"/>
        <w:rPr>
          <w:rFonts w:cs="Calibri"/>
          <w:b/>
          <w:sz w:val="28"/>
        </w:rPr>
      </w:pPr>
    </w:p>
    <w:p w14:paraId="0368D7BA" w14:textId="77777777" w:rsidR="00A43BB5" w:rsidRPr="00A43BB5" w:rsidRDefault="00A43BB5" w:rsidP="000F5723">
      <w:pPr>
        <w:spacing w:after="0" w:line="360" w:lineRule="auto"/>
        <w:rPr>
          <w:rFonts w:cs="Calibri"/>
          <w:b/>
          <w:sz w:val="28"/>
        </w:rPr>
      </w:pPr>
    </w:p>
    <w:p w14:paraId="586F7894" w14:textId="77777777" w:rsidR="00A43BB5" w:rsidRPr="00A43BB5" w:rsidRDefault="00A43BB5" w:rsidP="000F5723">
      <w:pPr>
        <w:spacing w:after="0" w:line="360" w:lineRule="auto"/>
        <w:rPr>
          <w:rFonts w:cs="Calibri"/>
          <w:b/>
          <w:sz w:val="28"/>
        </w:rPr>
      </w:pPr>
    </w:p>
    <w:p w14:paraId="2CFD7E07" w14:textId="77777777" w:rsidR="00A43BB5" w:rsidRPr="00A43BB5" w:rsidRDefault="00A43BB5" w:rsidP="000F5723">
      <w:pPr>
        <w:spacing w:after="0" w:line="360" w:lineRule="auto"/>
        <w:rPr>
          <w:rFonts w:cs="Calibri"/>
          <w:b/>
          <w:sz w:val="28"/>
        </w:rPr>
      </w:pPr>
    </w:p>
    <w:p w14:paraId="562AFB12" w14:textId="77777777" w:rsidR="00A43BB5" w:rsidRPr="00A43BB5" w:rsidRDefault="00A43BB5" w:rsidP="000F5723">
      <w:pPr>
        <w:spacing w:after="0" w:line="360" w:lineRule="auto"/>
        <w:rPr>
          <w:rFonts w:cs="Calibri"/>
          <w:b/>
          <w:sz w:val="28"/>
        </w:rPr>
      </w:pPr>
    </w:p>
    <w:p w14:paraId="3E51B295" w14:textId="28E12906" w:rsidR="00A43BB5" w:rsidRPr="00A43BB5" w:rsidRDefault="00A43BB5" w:rsidP="000F5723">
      <w:pPr>
        <w:spacing w:after="0" w:line="360" w:lineRule="auto"/>
        <w:rPr>
          <w:rFonts w:cs="Calibri"/>
          <w:b/>
          <w:sz w:val="28"/>
        </w:rPr>
      </w:pPr>
      <w:r w:rsidRPr="00A43BB5">
        <w:rPr>
          <w:rFonts w:cs="Calibri"/>
          <w:b/>
          <w:noProof/>
          <w:sz w:val="28"/>
        </w:rPr>
        <w:drawing>
          <wp:anchor distT="0" distB="0" distL="114300" distR="114300" simplePos="0" relativeHeight="251660288" behindDoc="1" locked="0" layoutInCell="1" allowOverlap="1" wp14:anchorId="19842148" wp14:editId="46ED0A1B">
            <wp:simplePos x="0" y="0"/>
            <wp:positionH relativeFrom="column">
              <wp:posOffset>5715</wp:posOffset>
            </wp:positionH>
            <wp:positionV relativeFrom="page">
              <wp:posOffset>7303770</wp:posOffset>
            </wp:positionV>
            <wp:extent cx="2699385" cy="3029585"/>
            <wp:effectExtent l="0" t="0" r="5715" b="0"/>
            <wp:wrapNone/>
            <wp:docPr id="6" name="Picture 6" descr="X:\MEMI\user\327015\5. COVIH\5. Manuscript\Submission PLOS Medicine\Revision\SECOND REVISION\Changed figures\DMSO SP1+SP2, before and after - coloured vaccine typ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X:\MEMI\user\327015\5. COVIH\5. Manuscript\Submission PLOS Medicine\Revision\SECOND REVISION\Changed figures\DMSO SP1+SP2, before and after - coloured vaccine type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9385" cy="3029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8CB8C5C" w14:textId="4BC03C96" w:rsidR="001A1CA1" w:rsidRPr="00A43BB5" w:rsidRDefault="001C62F5" w:rsidP="000F5723">
      <w:pPr>
        <w:spacing w:after="0" w:line="360" w:lineRule="auto"/>
        <w:rPr>
          <w:rFonts w:cs="Calibri"/>
          <w:b/>
          <w:sz w:val="28"/>
        </w:rPr>
      </w:pPr>
      <w:r w:rsidRPr="00A43BB5">
        <w:rPr>
          <w:rFonts w:cs="Calibri"/>
          <w:b/>
          <w:sz w:val="28"/>
        </w:rPr>
        <w:t>C</w:t>
      </w:r>
      <w:r w:rsidRPr="00A43BB5">
        <w:rPr>
          <w:rFonts w:eastAsia="Times New Roman" w:cs="Calibri"/>
          <w:snapToGrid w:val="0"/>
          <w:w w:val="0"/>
          <w:sz w:val="4"/>
          <w:szCs w:val="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bookmarkEnd w:id="1"/>
      <w:bookmarkEnd w:id="2"/>
    </w:p>
    <w:sectPr w:rsidR="001A1CA1" w:rsidRPr="00A43BB5" w:rsidSect="005C067B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B41137" w16cex:dateUtc="2022-02-11T10:02:00Z"/>
  <w16cex:commentExtensible w16cex:durableId="25B4116A" w16cex:dateUtc="2022-02-13T22:23:00Z"/>
  <w16cex:commentExtensible w16cex:durableId="25B41138" w16cex:dateUtc="2022-02-11T10:00:00Z"/>
  <w16cex:commentExtensible w16cex:durableId="25B4B56D" w16cex:dateUtc="2022-02-14T10:03:00Z"/>
  <w16cex:commentExtensible w16cex:durableId="25B41139" w16cex:dateUtc="2022-02-11T10:29:00Z"/>
  <w16cex:commentExtensible w16cex:durableId="25B4113A" w16cex:dateUtc="2022-02-11T10:43:00Z"/>
  <w16cex:commentExtensible w16cex:durableId="25B4113B" w16cex:dateUtc="2022-02-11T11:54:00Z"/>
  <w16cex:commentExtensible w16cex:durableId="25B4113C" w16cex:dateUtc="2022-02-11T11:54:00Z"/>
  <w16cex:commentExtensible w16cex:durableId="25B4113D" w16cex:dateUtc="2022-02-09T16:38:00Z"/>
  <w16cex:commentExtensible w16cex:durableId="25B4113E" w16cex:dateUtc="2022-02-11T12:10:00Z"/>
  <w16cex:commentExtensible w16cex:durableId="25B4113F" w16cex:dateUtc="2022-02-11T12:16:00Z"/>
  <w16cex:commentExtensible w16cex:durableId="25B41140" w16cex:dateUtc="2022-02-11T12:16:00Z"/>
  <w16cex:commentExtensible w16cex:durableId="25B41141" w16cex:dateUtc="2022-02-09T15:27:00Z"/>
  <w16cex:commentExtensible w16cex:durableId="25B41142" w16cex:dateUtc="2022-02-11T12:19:00Z"/>
  <w16cex:commentExtensible w16cex:durableId="25B41143" w16cex:dateUtc="2022-02-09T16:10:00Z"/>
  <w16cex:commentExtensible w16cex:durableId="25B41144" w16cex:dateUtc="2022-02-11T12:31:00Z"/>
  <w16cex:commentExtensible w16cex:durableId="25B41145" w16cex:dateUtc="2022-02-11T12:34:00Z"/>
  <w16cex:commentExtensible w16cex:durableId="25B41146" w16cex:dateUtc="2022-02-11T12:38:00Z"/>
  <w16cex:commentExtensible w16cex:durableId="25B41147" w16cex:dateUtc="2022-02-11T13:05:00Z"/>
  <w16cex:commentExtensible w16cex:durableId="25B41148" w16cex:dateUtc="2022-02-11T13:05:00Z"/>
  <w16cex:commentExtensible w16cex:durableId="25B411E0" w16cex:dateUtc="2022-02-13T22:25:00Z"/>
  <w16cex:commentExtensible w16cex:durableId="25B41299" w16cex:dateUtc="2022-02-13T22:28:00Z"/>
  <w16cex:commentExtensible w16cex:durableId="25B42484" w16cex:dateUtc="2022-02-13T23:44:00Z"/>
  <w16cex:commentExtensible w16cex:durableId="25B4250E" w16cex:dateUtc="2022-02-13T23:47:00Z"/>
  <w16cex:commentExtensible w16cex:durableId="25B42940" w16cex:dateUtc="2022-02-14T00:05:00Z"/>
  <w16cex:commentExtensible w16cex:durableId="25B41149" w16cex:dateUtc="2022-01-21T09:02:00Z"/>
  <w16cex:commentExtensible w16cex:durableId="25B4114A" w16cex:dateUtc="2022-02-11T19:04:00Z"/>
  <w16cex:commentExtensible w16cex:durableId="25B4114B" w16cex:dateUtc="2022-02-11T19:03:00Z"/>
  <w16cex:commentExtensible w16cex:durableId="25B4114C" w16cex:dateUtc="2022-02-04T10:23:00Z"/>
  <w16cex:commentExtensible w16cex:durableId="25B42641" w16cex:dateUtc="2022-02-13T23:52:00Z"/>
  <w16cex:commentExtensible w16cex:durableId="25B4269C" w16cex:dateUtc="2022-02-13T23:53:00Z"/>
  <w16cex:commentExtensible w16cex:durableId="25B4114D" w16cex:dateUtc="2022-02-09T16:36:00Z"/>
  <w16cex:commentExtensible w16cex:durableId="25B4114E" w16cex:dateUtc="2022-02-11T23:18:00Z"/>
  <w16cex:commentExtensible w16cex:durableId="25B4114F" w16cex:dateUtc="2022-02-11T23:32:00Z"/>
  <w16cex:commentExtensible w16cex:durableId="25B42709" w16cex:dateUtc="2022-02-13T23:55:00Z"/>
  <w16cex:commentExtensible w16cex:durableId="25B41150" w16cex:dateUtc="2022-02-11T23:46:00Z"/>
  <w16cex:commentExtensible w16cex:durableId="25B42757" w16cex:dateUtc="2022-02-13T23:56:00Z"/>
  <w16cex:commentExtensible w16cex:durableId="25B41151" w16cex:dateUtc="2022-02-11T23:59:00Z"/>
  <w16cex:commentExtensible w16cex:durableId="25B41152" w16cex:dateUtc="2022-02-12T00:10:00Z"/>
  <w16cex:commentExtensible w16cex:durableId="25B41153" w16cex:dateUtc="2022-02-12T00:05:00Z"/>
  <w16cex:commentExtensible w16cex:durableId="25B41154" w16cex:dateUtc="2022-02-09T16:37:00Z"/>
  <w16cex:commentExtensible w16cex:durableId="25B41155" w16cex:dateUtc="2022-02-12T00:11:00Z"/>
  <w16cex:commentExtensible w16cex:durableId="25B42885" w16cex:dateUtc="2022-02-14T00:01:00Z"/>
  <w16cex:commentExtensible w16cex:durableId="25B42845" w16cex:dateUtc="2022-02-14T00:00:00Z"/>
  <w16cex:commentExtensible w16cex:durableId="25B41156" w16cex:dateUtc="2022-02-11T11:47:00Z"/>
  <w16cex:commentExtensible w16cex:durableId="25B429C4" w16cex:dateUtc="2022-02-14T00:07:00Z"/>
  <w16cex:commentExtensible w16cex:durableId="25B41157" w16cex:dateUtc="2022-01-24T14:15:00Z"/>
  <w16cex:commentExtensible w16cex:durableId="25B41158" w16cex:dateUtc="2022-02-12T00:16:00Z"/>
  <w16cex:commentExtensible w16cex:durableId="25B4B4D7" w16cex:dateUtc="2022-02-14T10:00:00Z"/>
  <w16cex:commentExtensible w16cex:durableId="25B4AF12" w16cex:dateUtc="2022-02-14T09:36:00Z"/>
  <w16cex:commentExtensible w16cex:durableId="25B4AA84" w16cex:dateUtc="2022-02-14T09:16:00Z"/>
  <w16cex:commentExtensible w16cex:durableId="25B41159" w16cex:dateUtc="2022-02-12T00:40:00Z"/>
  <w16cex:commentExtensible w16cex:durableId="25B4115A" w16cex:dateUtc="2022-02-12T01:08:00Z"/>
  <w16cex:commentExtensible w16cex:durableId="25B4115B" w16cex:dateUtc="2022-02-12T01:10:00Z"/>
  <w16cex:commentExtensible w16cex:durableId="25B4AD2D" w16cex:dateUtc="2022-02-14T09:27:00Z"/>
  <w16cex:commentExtensible w16cex:durableId="25B4115C" w16cex:dateUtc="2022-02-12T01:12:00Z"/>
  <w16cex:commentExtensible w16cex:durableId="25B4115D" w16cex:dateUtc="2022-02-12T01:14:00Z"/>
  <w16cex:commentExtensible w16cex:durableId="25B4115E" w16cex:dateUtc="2022-02-12T01:17:00Z"/>
  <w16cex:commentExtensible w16cex:durableId="25B4115F" w16cex:dateUtc="2022-02-12T01:18:00Z"/>
  <w16cex:commentExtensible w16cex:durableId="25B4AF66" w16cex:dateUtc="2022-02-14T09:37:00Z"/>
  <w16cex:commentExtensible w16cex:durableId="25B41160" w16cex:dateUtc="2022-02-12T01:19:00Z"/>
  <w16cex:commentExtensible w16cex:durableId="25B41161" w16cex:dateUtc="2022-02-12T01:20:00Z"/>
  <w16cex:commentExtensible w16cex:durableId="25B41162" w16cex:dateUtc="2022-02-12T01:25:00Z"/>
  <w16cex:commentExtensible w16cex:durableId="25B41163" w16cex:dateUtc="2022-02-12T01:24:00Z"/>
  <w16cex:commentExtensible w16cex:durableId="25B41164" w16cex:dateUtc="2022-02-12T01:30:00Z"/>
  <w16cex:commentExtensible w16cex:durableId="25B41165" w16cex:dateUtc="2022-02-12T01:31:00Z"/>
  <w16cex:commentExtensible w16cex:durableId="25B41166" w16cex:dateUtc="2022-02-12T01:32:00Z"/>
  <w16cex:commentExtensible w16cex:durableId="25B41167" w16cex:dateUtc="2022-02-12T01:33:00Z"/>
  <w16cex:commentExtensible w16cex:durableId="25B4B21D" w16cex:dateUtc="2022-02-14T09:49:00Z"/>
  <w16cex:commentExtensible w16cex:durableId="25B41168" w16cex:dateUtc="2022-02-12T01:35:00Z"/>
  <w16cex:commentExtensible w16cex:durableId="25B4B263" w16cex:dateUtc="2022-02-14T09:50:00Z"/>
  <w16cex:commentExtensible w16cex:durableId="25B41169" w16cex:dateUtc="2022-02-12T01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88AD764" w16cid:durableId="25B41137"/>
  <w16cid:commentId w16cid:paraId="61C78630" w16cid:durableId="25B4116A"/>
  <w16cid:commentId w16cid:paraId="29EEF8AF" w16cid:durableId="25B41138"/>
  <w16cid:commentId w16cid:paraId="6027E3C2" w16cid:durableId="25B4B56D"/>
  <w16cid:commentId w16cid:paraId="5EE5933F" w16cid:durableId="25B41139"/>
  <w16cid:commentId w16cid:paraId="17502E42" w16cid:durableId="25B4113A"/>
  <w16cid:commentId w16cid:paraId="1D791804" w16cid:durableId="25B4113B"/>
  <w16cid:commentId w16cid:paraId="3413BD9B" w16cid:durableId="25B4113C"/>
  <w16cid:commentId w16cid:paraId="2F781A77" w16cid:durableId="25B4113D"/>
  <w16cid:commentId w16cid:paraId="5F4C9EF5" w16cid:durableId="25B4113E"/>
  <w16cid:commentId w16cid:paraId="03584651" w16cid:durableId="25B4113F"/>
  <w16cid:commentId w16cid:paraId="47091569" w16cid:durableId="25B41140"/>
  <w16cid:commentId w16cid:paraId="43F93BA6" w16cid:durableId="25B41141"/>
  <w16cid:commentId w16cid:paraId="71FE13C4" w16cid:durableId="25B41142"/>
  <w16cid:commentId w16cid:paraId="637E5A78" w16cid:durableId="25B41143"/>
  <w16cid:commentId w16cid:paraId="3151AEB5" w16cid:durableId="25B41144"/>
  <w16cid:commentId w16cid:paraId="3800A197" w16cid:durableId="25B41145"/>
  <w16cid:commentId w16cid:paraId="58C2EC2F" w16cid:durableId="25B41146"/>
  <w16cid:commentId w16cid:paraId="0ABCA1C7" w16cid:durableId="25B41147"/>
  <w16cid:commentId w16cid:paraId="282AF79B" w16cid:durableId="25B41148"/>
  <w16cid:commentId w16cid:paraId="1D2437E9" w16cid:durableId="25B411E0"/>
  <w16cid:commentId w16cid:paraId="7D920FC4" w16cid:durableId="25B41299"/>
  <w16cid:commentId w16cid:paraId="25D6F4CE" w16cid:durableId="25B42484"/>
  <w16cid:commentId w16cid:paraId="4A45752D" w16cid:durableId="25B4250E"/>
  <w16cid:commentId w16cid:paraId="6231D26C" w16cid:durableId="25B42940"/>
  <w16cid:commentId w16cid:paraId="0AC42C16" w16cid:durableId="25B41149"/>
  <w16cid:commentId w16cid:paraId="5F99C5EF" w16cid:durableId="25B4114A"/>
  <w16cid:commentId w16cid:paraId="4F410839" w16cid:durableId="25B4114B"/>
  <w16cid:commentId w16cid:paraId="2669498E" w16cid:durableId="25B4114C"/>
  <w16cid:commentId w16cid:paraId="1CE13701" w16cid:durableId="25B42641"/>
  <w16cid:commentId w16cid:paraId="3832D0C1" w16cid:durableId="25B4269C"/>
  <w16cid:commentId w16cid:paraId="11D4272D" w16cid:durableId="25B4114D"/>
  <w16cid:commentId w16cid:paraId="47815356" w16cid:durableId="25B4114E"/>
  <w16cid:commentId w16cid:paraId="0FC60D13" w16cid:durableId="25B4114F"/>
  <w16cid:commentId w16cid:paraId="6F847643" w16cid:durableId="25B42709"/>
  <w16cid:commentId w16cid:paraId="6A56D69C" w16cid:durableId="25B41150"/>
  <w16cid:commentId w16cid:paraId="1125236B" w16cid:durableId="25B42757"/>
  <w16cid:commentId w16cid:paraId="02FE73C1" w16cid:durableId="25B41151"/>
  <w16cid:commentId w16cid:paraId="20973510" w16cid:durableId="25B41152"/>
  <w16cid:commentId w16cid:paraId="1151BC14" w16cid:durableId="25B41153"/>
  <w16cid:commentId w16cid:paraId="3BBAA0A2" w16cid:durableId="25B41154"/>
  <w16cid:commentId w16cid:paraId="19EAA13D" w16cid:durableId="25B41155"/>
  <w16cid:commentId w16cid:paraId="0DDED7F0" w16cid:durableId="25B42885"/>
  <w16cid:commentId w16cid:paraId="02401857" w16cid:durableId="25B42845"/>
  <w16cid:commentId w16cid:paraId="3AC322C2" w16cid:durableId="25B41156"/>
  <w16cid:commentId w16cid:paraId="66C297C7" w16cid:durableId="25B429C4"/>
  <w16cid:commentId w16cid:paraId="7C4DD211" w16cid:durableId="25B41157"/>
  <w16cid:commentId w16cid:paraId="4EC32C4A" w16cid:durableId="25B41158"/>
  <w16cid:commentId w16cid:paraId="654F695C" w16cid:durableId="25B4B4D7"/>
  <w16cid:commentId w16cid:paraId="55406BAB" w16cid:durableId="25B4AF12"/>
  <w16cid:commentId w16cid:paraId="70A01325" w16cid:durableId="25B4AA84"/>
  <w16cid:commentId w16cid:paraId="542F9354" w16cid:durableId="25B41159"/>
  <w16cid:commentId w16cid:paraId="26AF2A05" w16cid:durableId="25B4115A"/>
  <w16cid:commentId w16cid:paraId="47934770" w16cid:durableId="25B4115B"/>
  <w16cid:commentId w16cid:paraId="54679A71" w16cid:durableId="25B4AD2D"/>
  <w16cid:commentId w16cid:paraId="66C1D42F" w16cid:durableId="25B4115C"/>
  <w16cid:commentId w16cid:paraId="03C84FB3" w16cid:durableId="25B4115D"/>
  <w16cid:commentId w16cid:paraId="4F42A897" w16cid:durableId="25B4115E"/>
  <w16cid:commentId w16cid:paraId="073A2530" w16cid:durableId="25B4115F"/>
  <w16cid:commentId w16cid:paraId="365686A6" w16cid:durableId="25B4AF66"/>
  <w16cid:commentId w16cid:paraId="0B2A69C5" w16cid:durableId="25B41160"/>
  <w16cid:commentId w16cid:paraId="7835508F" w16cid:durableId="25B41161"/>
  <w16cid:commentId w16cid:paraId="4D6A6C62" w16cid:durableId="25B41162"/>
  <w16cid:commentId w16cid:paraId="04185C87" w16cid:durableId="25B41163"/>
  <w16cid:commentId w16cid:paraId="0962BEAA" w16cid:durableId="25B41164"/>
  <w16cid:commentId w16cid:paraId="75CD048A" w16cid:durableId="25B41165"/>
  <w16cid:commentId w16cid:paraId="10AF237A" w16cid:durableId="25B41166"/>
  <w16cid:commentId w16cid:paraId="52492DDD" w16cid:durableId="25B41167"/>
  <w16cid:commentId w16cid:paraId="48E00F76" w16cid:durableId="25B4B21D"/>
  <w16cid:commentId w16cid:paraId="3D821AF5" w16cid:durableId="25B41168"/>
  <w16cid:commentId w16cid:paraId="7E043C21" w16cid:durableId="25B4B263"/>
  <w16cid:commentId w16cid:paraId="556951C7" w16cid:durableId="25B4116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A5AC94" w14:textId="77777777" w:rsidR="00D06D56" w:rsidRDefault="00D06D56">
      <w:pPr>
        <w:spacing w:after="0" w:line="240" w:lineRule="auto"/>
      </w:pPr>
      <w:r>
        <w:separator/>
      </w:r>
    </w:p>
  </w:endnote>
  <w:endnote w:type="continuationSeparator" w:id="0">
    <w:p w14:paraId="48B048BE" w14:textId="77777777" w:rsidR="00D06D56" w:rsidRDefault="00D06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55186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267B06" w14:textId="7BB1AFB3" w:rsidR="00D06D56" w:rsidRDefault="00D06D5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170D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190CFB8" w14:textId="77777777" w:rsidR="00D06D56" w:rsidRDefault="00D06D56">
    <w:pPr>
      <w:pStyle w:val="Footer"/>
    </w:pPr>
  </w:p>
  <w:p w14:paraId="6D2DC0B5" w14:textId="77777777" w:rsidR="00D06D56" w:rsidRDefault="00D06D5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33F799" w14:textId="77777777" w:rsidR="00D06D56" w:rsidRDefault="00D06D56">
      <w:pPr>
        <w:spacing w:after="0" w:line="240" w:lineRule="auto"/>
      </w:pPr>
      <w:r>
        <w:separator/>
      </w:r>
    </w:p>
  </w:footnote>
  <w:footnote w:type="continuationSeparator" w:id="0">
    <w:p w14:paraId="591337CD" w14:textId="77777777" w:rsidR="00D06D56" w:rsidRDefault="00D06D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42006B"/>
    <w:multiLevelType w:val="hybridMultilevel"/>
    <w:tmpl w:val="9006BDF0"/>
    <w:lvl w:ilvl="0" w:tplc="D6A87D76">
      <w:numFmt w:val="bullet"/>
      <w:lvlText w:val=""/>
      <w:lvlJc w:val="left"/>
      <w:pPr>
        <w:ind w:left="720" w:hanging="360"/>
      </w:pPr>
      <w:rPr>
        <w:rFonts w:ascii="Symbol" w:eastAsia="Arial Unicode MS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6E2CAE"/>
    <w:multiLevelType w:val="hybridMultilevel"/>
    <w:tmpl w:val="6AA0E60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A042B2"/>
    <w:multiLevelType w:val="hybridMultilevel"/>
    <w:tmpl w:val="11D8F996"/>
    <w:lvl w:ilvl="0" w:tplc="AD9019C4">
      <w:start w:val="1"/>
      <w:numFmt w:val="decimal"/>
      <w:lvlText w:val="%1."/>
      <w:lvlJc w:val="left"/>
      <w:pPr>
        <w:ind w:left="720" w:hanging="360"/>
      </w:pPr>
      <w:rPr>
        <w:b w:val="0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1612F7"/>
    <w:multiLevelType w:val="hybridMultilevel"/>
    <w:tmpl w:val="2E027A58"/>
    <w:lvl w:ilvl="0" w:tplc="15885F72">
      <w:start w:val="1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A102A1"/>
    <w:multiLevelType w:val="hybridMultilevel"/>
    <w:tmpl w:val="0B343186"/>
    <w:lvl w:ilvl="0" w:tplc="84541564">
      <w:start w:val="134"/>
      <w:numFmt w:val="bullet"/>
      <w:lvlText w:val="-"/>
      <w:lvlJc w:val="left"/>
      <w:pPr>
        <w:ind w:left="720" w:hanging="360"/>
      </w:pPr>
      <w:rPr>
        <w:rFonts w:ascii="Calibri" w:eastAsia="Arial Unicode MS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586458"/>
    <w:multiLevelType w:val="hybridMultilevel"/>
    <w:tmpl w:val="E2B83602"/>
    <w:lvl w:ilvl="0" w:tplc="29843B56">
      <w:start w:val="1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2A2928"/>
    <w:multiLevelType w:val="hybridMultilevel"/>
    <w:tmpl w:val="3664FB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0A63B3"/>
    <w:multiLevelType w:val="hybridMultilevel"/>
    <w:tmpl w:val="B364A168"/>
    <w:lvl w:ilvl="0" w:tplc="34F036DA">
      <w:numFmt w:val="bullet"/>
      <w:lvlText w:val="-"/>
      <w:lvlJc w:val="left"/>
      <w:pPr>
        <w:ind w:left="720" w:hanging="360"/>
      </w:pPr>
      <w:rPr>
        <w:rFonts w:ascii="Calibri" w:eastAsia="Arial Unicode MS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4"/>
  </w:num>
  <w:num w:numId="5">
    <w:abstractNumId w:val="6"/>
  </w:num>
  <w:num w:numId="6">
    <w:abstractNumId w:val="1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GB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nl-NL" w:vendorID="64" w:dllVersion="0" w:nlCheck="1" w:checkStyle="0"/>
  <w:activeWritingStyle w:appName="MSWord" w:lang="en-GB" w:vendorID="64" w:dllVersion="131078" w:nlCheck="1" w:checkStyle="1"/>
  <w:activeWritingStyle w:appName="MSWord" w:lang="nl-NL" w:vendorID="64" w:dllVersion="131078" w:nlCheck="1" w:checkStyle="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quare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t2evf2idf55yetwz5p5ed0pevrveetf5vs&quot;&gt;My EndNote Library-Converted&lt;record-ids&gt;&lt;item&gt;94&lt;/item&gt;&lt;item&gt;110&lt;/item&gt;&lt;item&gt;111&lt;/item&gt;&lt;item&gt;114&lt;/item&gt;&lt;item&gt;116&lt;/item&gt;&lt;item&gt;117&lt;/item&gt;&lt;item&gt;118&lt;/item&gt;&lt;item&gt;123&lt;/item&gt;&lt;item&gt;124&lt;/item&gt;&lt;item&gt;125&lt;/item&gt;&lt;item&gt;126&lt;/item&gt;&lt;item&gt;129&lt;/item&gt;&lt;item&gt;131&lt;/item&gt;&lt;item&gt;132&lt;/item&gt;&lt;item&gt;136&lt;/item&gt;&lt;item&gt;138&lt;/item&gt;&lt;item&gt;149&lt;/item&gt;&lt;item&gt;155&lt;/item&gt;&lt;item&gt;156&lt;/item&gt;&lt;item&gt;157&lt;/item&gt;&lt;item&gt;171&lt;/item&gt;&lt;item&gt;172&lt;/item&gt;&lt;item&gt;174&lt;/item&gt;&lt;item&gt;176&lt;/item&gt;&lt;item&gt;183&lt;/item&gt;&lt;item&gt;185&lt;/item&gt;&lt;item&gt;186&lt;/item&gt;&lt;item&gt;187&lt;/item&gt;&lt;item&gt;188&lt;/item&gt;&lt;item&gt;189&lt;/item&gt;&lt;/record-ids&gt;&lt;/item&gt;&lt;/Libraries&gt;"/>
  </w:docVars>
  <w:rsids>
    <w:rsidRoot w:val="001A1CA1"/>
    <w:rsid w:val="00000042"/>
    <w:rsid w:val="00004F45"/>
    <w:rsid w:val="00007869"/>
    <w:rsid w:val="00007E7A"/>
    <w:rsid w:val="00015CD2"/>
    <w:rsid w:val="000218BD"/>
    <w:rsid w:val="00023E43"/>
    <w:rsid w:val="000304DD"/>
    <w:rsid w:val="00031AF3"/>
    <w:rsid w:val="0003234A"/>
    <w:rsid w:val="000372CA"/>
    <w:rsid w:val="00041700"/>
    <w:rsid w:val="0004313A"/>
    <w:rsid w:val="00053D57"/>
    <w:rsid w:val="00064018"/>
    <w:rsid w:val="00067D23"/>
    <w:rsid w:val="0007108B"/>
    <w:rsid w:val="00071CE4"/>
    <w:rsid w:val="00072B7E"/>
    <w:rsid w:val="00072C80"/>
    <w:rsid w:val="00075367"/>
    <w:rsid w:val="00075D05"/>
    <w:rsid w:val="00084D9C"/>
    <w:rsid w:val="000863A8"/>
    <w:rsid w:val="00093AB7"/>
    <w:rsid w:val="0009757B"/>
    <w:rsid w:val="00097ABE"/>
    <w:rsid w:val="00097E20"/>
    <w:rsid w:val="000A135D"/>
    <w:rsid w:val="000A2CB7"/>
    <w:rsid w:val="000A45F5"/>
    <w:rsid w:val="000A5571"/>
    <w:rsid w:val="000B1EF9"/>
    <w:rsid w:val="000B47AE"/>
    <w:rsid w:val="000B5212"/>
    <w:rsid w:val="000B6341"/>
    <w:rsid w:val="000C126B"/>
    <w:rsid w:val="000C19E6"/>
    <w:rsid w:val="000C24EE"/>
    <w:rsid w:val="000C48A4"/>
    <w:rsid w:val="000C51EF"/>
    <w:rsid w:val="000C698E"/>
    <w:rsid w:val="000D0BE8"/>
    <w:rsid w:val="000D3FE4"/>
    <w:rsid w:val="000D4129"/>
    <w:rsid w:val="000D7A27"/>
    <w:rsid w:val="000E4302"/>
    <w:rsid w:val="000E6602"/>
    <w:rsid w:val="000F0407"/>
    <w:rsid w:val="000F0468"/>
    <w:rsid w:val="000F2D65"/>
    <w:rsid w:val="000F330F"/>
    <w:rsid w:val="000F5723"/>
    <w:rsid w:val="000F6686"/>
    <w:rsid w:val="00102FB7"/>
    <w:rsid w:val="00104EE1"/>
    <w:rsid w:val="00106956"/>
    <w:rsid w:val="00107294"/>
    <w:rsid w:val="001105B4"/>
    <w:rsid w:val="00112C71"/>
    <w:rsid w:val="001146E1"/>
    <w:rsid w:val="00116BE3"/>
    <w:rsid w:val="00120A8D"/>
    <w:rsid w:val="00121F4D"/>
    <w:rsid w:val="00123030"/>
    <w:rsid w:val="00123327"/>
    <w:rsid w:val="00123913"/>
    <w:rsid w:val="00124AD3"/>
    <w:rsid w:val="00127CB6"/>
    <w:rsid w:val="0013344D"/>
    <w:rsid w:val="00133B24"/>
    <w:rsid w:val="001379A8"/>
    <w:rsid w:val="00137BA9"/>
    <w:rsid w:val="00137C4E"/>
    <w:rsid w:val="00137FEB"/>
    <w:rsid w:val="001405ED"/>
    <w:rsid w:val="0014137A"/>
    <w:rsid w:val="00142967"/>
    <w:rsid w:val="00142B0C"/>
    <w:rsid w:val="0014498D"/>
    <w:rsid w:val="00144A13"/>
    <w:rsid w:val="00144E54"/>
    <w:rsid w:val="0014781C"/>
    <w:rsid w:val="00151F25"/>
    <w:rsid w:val="00154485"/>
    <w:rsid w:val="00154C39"/>
    <w:rsid w:val="00154D05"/>
    <w:rsid w:val="00155FD7"/>
    <w:rsid w:val="00161AC9"/>
    <w:rsid w:val="0016623C"/>
    <w:rsid w:val="00171736"/>
    <w:rsid w:val="001756E2"/>
    <w:rsid w:val="0018283D"/>
    <w:rsid w:val="00192091"/>
    <w:rsid w:val="001962A7"/>
    <w:rsid w:val="001A0072"/>
    <w:rsid w:val="001A1CA1"/>
    <w:rsid w:val="001A33AB"/>
    <w:rsid w:val="001A4170"/>
    <w:rsid w:val="001A5004"/>
    <w:rsid w:val="001A6739"/>
    <w:rsid w:val="001A6E89"/>
    <w:rsid w:val="001B0811"/>
    <w:rsid w:val="001C0EBE"/>
    <w:rsid w:val="001C2D43"/>
    <w:rsid w:val="001C3240"/>
    <w:rsid w:val="001C62F5"/>
    <w:rsid w:val="001D30C8"/>
    <w:rsid w:val="001D3E0D"/>
    <w:rsid w:val="001D7C4C"/>
    <w:rsid w:val="001E092E"/>
    <w:rsid w:val="001F60A3"/>
    <w:rsid w:val="001F7D3E"/>
    <w:rsid w:val="00200E25"/>
    <w:rsid w:val="002018A6"/>
    <w:rsid w:val="00201B8B"/>
    <w:rsid w:val="00203C2D"/>
    <w:rsid w:val="002141CA"/>
    <w:rsid w:val="00214B35"/>
    <w:rsid w:val="00216590"/>
    <w:rsid w:val="002312F9"/>
    <w:rsid w:val="00231AE3"/>
    <w:rsid w:val="00235B59"/>
    <w:rsid w:val="00240E74"/>
    <w:rsid w:val="00241A55"/>
    <w:rsid w:val="00241BF9"/>
    <w:rsid w:val="0026243B"/>
    <w:rsid w:val="00270541"/>
    <w:rsid w:val="00273FEB"/>
    <w:rsid w:val="002801D1"/>
    <w:rsid w:val="00286FFF"/>
    <w:rsid w:val="002926B1"/>
    <w:rsid w:val="00292D91"/>
    <w:rsid w:val="00294037"/>
    <w:rsid w:val="00294998"/>
    <w:rsid w:val="00295077"/>
    <w:rsid w:val="002963C5"/>
    <w:rsid w:val="00297FC8"/>
    <w:rsid w:val="002A083E"/>
    <w:rsid w:val="002A14CE"/>
    <w:rsid w:val="002A23EE"/>
    <w:rsid w:val="002A24AB"/>
    <w:rsid w:val="002A2759"/>
    <w:rsid w:val="002A2C0D"/>
    <w:rsid w:val="002A431F"/>
    <w:rsid w:val="002A4E96"/>
    <w:rsid w:val="002A65B6"/>
    <w:rsid w:val="002B3CBA"/>
    <w:rsid w:val="002C2FEC"/>
    <w:rsid w:val="002C30DB"/>
    <w:rsid w:val="002C4E2E"/>
    <w:rsid w:val="002C5F92"/>
    <w:rsid w:val="002C6BC5"/>
    <w:rsid w:val="002D1A34"/>
    <w:rsid w:val="002D3E9B"/>
    <w:rsid w:val="002D3EA9"/>
    <w:rsid w:val="002D4D21"/>
    <w:rsid w:val="002D5D77"/>
    <w:rsid w:val="002D5DF0"/>
    <w:rsid w:val="002D7FBF"/>
    <w:rsid w:val="002E10B3"/>
    <w:rsid w:val="002E1411"/>
    <w:rsid w:val="002E14AE"/>
    <w:rsid w:val="002E4726"/>
    <w:rsid w:val="002E7536"/>
    <w:rsid w:val="002F1D46"/>
    <w:rsid w:val="002F2D26"/>
    <w:rsid w:val="002F3EA7"/>
    <w:rsid w:val="002F3FC1"/>
    <w:rsid w:val="002F4B37"/>
    <w:rsid w:val="002F6F06"/>
    <w:rsid w:val="002F72A0"/>
    <w:rsid w:val="00304865"/>
    <w:rsid w:val="00310C5B"/>
    <w:rsid w:val="00311F13"/>
    <w:rsid w:val="00320C0A"/>
    <w:rsid w:val="00320F30"/>
    <w:rsid w:val="00327737"/>
    <w:rsid w:val="003278F3"/>
    <w:rsid w:val="00330003"/>
    <w:rsid w:val="0033073E"/>
    <w:rsid w:val="00330F46"/>
    <w:rsid w:val="003344D7"/>
    <w:rsid w:val="003549C8"/>
    <w:rsid w:val="00357287"/>
    <w:rsid w:val="00360622"/>
    <w:rsid w:val="00362781"/>
    <w:rsid w:val="00370FFF"/>
    <w:rsid w:val="00382BAD"/>
    <w:rsid w:val="00385416"/>
    <w:rsid w:val="00386BCF"/>
    <w:rsid w:val="00391292"/>
    <w:rsid w:val="0039305B"/>
    <w:rsid w:val="00394234"/>
    <w:rsid w:val="00394913"/>
    <w:rsid w:val="00396BFA"/>
    <w:rsid w:val="0039722D"/>
    <w:rsid w:val="003A55F5"/>
    <w:rsid w:val="003B113A"/>
    <w:rsid w:val="003B3507"/>
    <w:rsid w:val="003B4790"/>
    <w:rsid w:val="003B5285"/>
    <w:rsid w:val="003B58AD"/>
    <w:rsid w:val="003C15F0"/>
    <w:rsid w:val="003C2441"/>
    <w:rsid w:val="003C3F1B"/>
    <w:rsid w:val="003D2E2B"/>
    <w:rsid w:val="003D7402"/>
    <w:rsid w:val="003E07B8"/>
    <w:rsid w:val="003E2A74"/>
    <w:rsid w:val="003E2DB5"/>
    <w:rsid w:val="003F13E5"/>
    <w:rsid w:val="003F1E2C"/>
    <w:rsid w:val="003F392F"/>
    <w:rsid w:val="003F4383"/>
    <w:rsid w:val="003F452D"/>
    <w:rsid w:val="003F6F7B"/>
    <w:rsid w:val="003F7C2F"/>
    <w:rsid w:val="004003E9"/>
    <w:rsid w:val="00401388"/>
    <w:rsid w:val="00401D2B"/>
    <w:rsid w:val="0040249C"/>
    <w:rsid w:val="004042B2"/>
    <w:rsid w:val="00412288"/>
    <w:rsid w:val="00414ECB"/>
    <w:rsid w:val="00417692"/>
    <w:rsid w:val="00417961"/>
    <w:rsid w:val="004230BB"/>
    <w:rsid w:val="004234F3"/>
    <w:rsid w:val="00424A17"/>
    <w:rsid w:val="00424B49"/>
    <w:rsid w:val="00430686"/>
    <w:rsid w:val="004312C3"/>
    <w:rsid w:val="00433981"/>
    <w:rsid w:val="00433D0C"/>
    <w:rsid w:val="00435375"/>
    <w:rsid w:val="00435BC2"/>
    <w:rsid w:val="00437F0A"/>
    <w:rsid w:val="004400D3"/>
    <w:rsid w:val="00440C37"/>
    <w:rsid w:val="00441074"/>
    <w:rsid w:val="00441B03"/>
    <w:rsid w:val="004459F5"/>
    <w:rsid w:val="00447994"/>
    <w:rsid w:val="00461855"/>
    <w:rsid w:val="0046727B"/>
    <w:rsid w:val="0047356B"/>
    <w:rsid w:val="00475AA5"/>
    <w:rsid w:val="00475DBF"/>
    <w:rsid w:val="00480B32"/>
    <w:rsid w:val="004864A7"/>
    <w:rsid w:val="00487414"/>
    <w:rsid w:val="0049607F"/>
    <w:rsid w:val="0049664F"/>
    <w:rsid w:val="004A1390"/>
    <w:rsid w:val="004A1758"/>
    <w:rsid w:val="004A1C84"/>
    <w:rsid w:val="004A25B7"/>
    <w:rsid w:val="004A7266"/>
    <w:rsid w:val="004A7617"/>
    <w:rsid w:val="004B0E3A"/>
    <w:rsid w:val="004C3653"/>
    <w:rsid w:val="004C37DB"/>
    <w:rsid w:val="004C441A"/>
    <w:rsid w:val="004C5874"/>
    <w:rsid w:val="004C68F0"/>
    <w:rsid w:val="004D0322"/>
    <w:rsid w:val="004D0BAA"/>
    <w:rsid w:val="004D1C16"/>
    <w:rsid w:val="004D2496"/>
    <w:rsid w:val="004D5922"/>
    <w:rsid w:val="004E0181"/>
    <w:rsid w:val="004E5AF6"/>
    <w:rsid w:val="004F02FA"/>
    <w:rsid w:val="004F078D"/>
    <w:rsid w:val="004F4A73"/>
    <w:rsid w:val="004F7F69"/>
    <w:rsid w:val="00501072"/>
    <w:rsid w:val="005014E7"/>
    <w:rsid w:val="0050151B"/>
    <w:rsid w:val="0050429A"/>
    <w:rsid w:val="00513360"/>
    <w:rsid w:val="00517FFB"/>
    <w:rsid w:val="00525F16"/>
    <w:rsid w:val="005302CF"/>
    <w:rsid w:val="005304D0"/>
    <w:rsid w:val="005352BB"/>
    <w:rsid w:val="005377C1"/>
    <w:rsid w:val="00537C01"/>
    <w:rsid w:val="00543D02"/>
    <w:rsid w:val="005540DD"/>
    <w:rsid w:val="005544E0"/>
    <w:rsid w:val="00554BCF"/>
    <w:rsid w:val="00555953"/>
    <w:rsid w:val="005563AF"/>
    <w:rsid w:val="00556996"/>
    <w:rsid w:val="00561066"/>
    <w:rsid w:val="00561EAB"/>
    <w:rsid w:val="00573B9C"/>
    <w:rsid w:val="00574C04"/>
    <w:rsid w:val="00574E11"/>
    <w:rsid w:val="00575FFE"/>
    <w:rsid w:val="00577CAB"/>
    <w:rsid w:val="00581E88"/>
    <w:rsid w:val="00583E75"/>
    <w:rsid w:val="0058643D"/>
    <w:rsid w:val="00586C37"/>
    <w:rsid w:val="00587C6C"/>
    <w:rsid w:val="00587D8E"/>
    <w:rsid w:val="00591BC5"/>
    <w:rsid w:val="005943CA"/>
    <w:rsid w:val="0059531D"/>
    <w:rsid w:val="005956C6"/>
    <w:rsid w:val="005957AC"/>
    <w:rsid w:val="005960CB"/>
    <w:rsid w:val="00596685"/>
    <w:rsid w:val="005A0CEE"/>
    <w:rsid w:val="005A209B"/>
    <w:rsid w:val="005A52DE"/>
    <w:rsid w:val="005A71D5"/>
    <w:rsid w:val="005B109A"/>
    <w:rsid w:val="005B1C19"/>
    <w:rsid w:val="005B7908"/>
    <w:rsid w:val="005C067B"/>
    <w:rsid w:val="005C206A"/>
    <w:rsid w:val="005C2141"/>
    <w:rsid w:val="005D35F9"/>
    <w:rsid w:val="005D5503"/>
    <w:rsid w:val="005D5CE3"/>
    <w:rsid w:val="005D7CF0"/>
    <w:rsid w:val="005D7D33"/>
    <w:rsid w:val="005E2A86"/>
    <w:rsid w:val="005E2C3B"/>
    <w:rsid w:val="005E461E"/>
    <w:rsid w:val="005E6709"/>
    <w:rsid w:val="005F253F"/>
    <w:rsid w:val="005F3791"/>
    <w:rsid w:val="005F5268"/>
    <w:rsid w:val="005F5D09"/>
    <w:rsid w:val="005F6971"/>
    <w:rsid w:val="005F7170"/>
    <w:rsid w:val="005F7D9A"/>
    <w:rsid w:val="00604BB9"/>
    <w:rsid w:val="006116BA"/>
    <w:rsid w:val="0061446F"/>
    <w:rsid w:val="006150D4"/>
    <w:rsid w:val="006205E1"/>
    <w:rsid w:val="00621439"/>
    <w:rsid w:val="00622B69"/>
    <w:rsid w:val="00630304"/>
    <w:rsid w:val="0063149F"/>
    <w:rsid w:val="00631891"/>
    <w:rsid w:val="00631F23"/>
    <w:rsid w:val="006339A8"/>
    <w:rsid w:val="00633D75"/>
    <w:rsid w:val="00637973"/>
    <w:rsid w:val="00637DF9"/>
    <w:rsid w:val="00640BF1"/>
    <w:rsid w:val="00641C38"/>
    <w:rsid w:val="00643060"/>
    <w:rsid w:val="0064375D"/>
    <w:rsid w:val="00644B77"/>
    <w:rsid w:val="00645E9D"/>
    <w:rsid w:val="00647FE9"/>
    <w:rsid w:val="0065090C"/>
    <w:rsid w:val="00654100"/>
    <w:rsid w:val="006544F9"/>
    <w:rsid w:val="00657846"/>
    <w:rsid w:val="0066127B"/>
    <w:rsid w:val="006639BE"/>
    <w:rsid w:val="00664FF8"/>
    <w:rsid w:val="00665368"/>
    <w:rsid w:val="0066784E"/>
    <w:rsid w:val="00667F99"/>
    <w:rsid w:val="00672C95"/>
    <w:rsid w:val="00677890"/>
    <w:rsid w:val="00685514"/>
    <w:rsid w:val="00686785"/>
    <w:rsid w:val="00687617"/>
    <w:rsid w:val="00693B23"/>
    <w:rsid w:val="0069648D"/>
    <w:rsid w:val="006A4306"/>
    <w:rsid w:val="006A53A5"/>
    <w:rsid w:val="006A6FA8"/>
    <w:rsid w:val="006B1252"/>
    <w:rsid w:val="006B3064"/>
    <w:rsid w:val="006B58A1"/>
    <w:rsid w:val="006B66E9"/>
    <w:rsid w:val="006B7087"/>
    <w:rsid w:val="006C1719"/>
    <w:rsid w:val="006C24FF"/>
    <w:rsid w:val="006C3851"/>
    <w:rsid w:val="006C38D3"/>
    <w:rsid w:val="006C5A14"/>
    <w:rsid w:val="006D00AE"/>
    <w:rsid w:val="006E0052"/>
    <w:rsid w:val="006E0958"/>
    <w:rsid w:val="006E27C3"/>
    <w:rsid w:val="006E2C56"/>
    <w:rsid w:val="006E4962"/>
    <w:rsid w:val="006E7943"/>
    <w:rsid w:val="006F2A2A"/>
    <w:rsid w:val="00701BBA"/>
    <w:rsid w:val="00701DAF"/>
    <w:rsid w:val="00701FC6"/>
    <w:rsid w:val="00702D06"/>
    <w:rsid w:val="00706881"/>
    <w:rsid w:val="007070FA"/>
    <w:rsid w:val="00712B42"/>
    <w:rsid w:val="00714965"/>
    <w:rsid w:val="007216EB"/>
    <w:rsid w:val="00722CE8"/>
    <w:rsid w:val="00723B5D"/>
    <w:rsid w:val="007252F4"/>
    <w:rsid w:val="00725FD0"/>
    <w:rsid w:val="00731876"/>
    <w:rsid w:val="00733165"/>
    <w:rsid w:val="0073316D"/>
    <w:rsid w:val="007337EA"/>
    <w:rsid w:val="0073384E"/>
    <w:rsid w:val="00735E95"/>
    <w:rsid w:val="00736717"/>
    <w:rsid w:val="00740267"/>
    <w:rsid w:val="007441F1"/>
    <w:rsid w:val="007578E9"/>
    <w:rsid w:val="00762BA4"/>
    <w:rsid w:val="00764997"/>
    <w:rsid w:val="00765195"/>
    <w:rsid w:val="00765877"/>
    <w:rsid w:val="00765C45"/>
    <w:rsid w:val="00785D81"/>
    <w:rsid w:val="007872E4"/>
    <w:rsid w:val="00787757"/>
    <w:rsid w:val="007A2F9C"/>
    <w:rsid w:val="007A3830"/>
    <w:rsid w:val="007A4CDD"/>
    <w:rsid w:val="007A6C09"/>
    <w:rsid w:val="007A7C6F"/>
    <w:rsid w:val="007B1B62"/>
    <w:rsid w:val="007B4B69"/>
    <w:rsid w:val="007C121D"/>
    <w:rsid w:val="007C384B"/>
    <w:rsid w:val="007C57D0"/>
    <w:rsid w:val="007D1545"/>
    <w:rsid w:val="007D1B93"/>
    <w:rsid w:val="007D2E74"/>
    <w:rsid w:val="007D2F2B"/>
    <w:rsid w:val="007D413A"/>
    <w:rsid w:val="007D46E8"/>
    <w:rsid w:val="007D54CF"/>
    <w:rsid w:val="007D5665"/>
    <w:rsid w:val="007D5B8F"/>
    <w:rsid w:val="007D6CDB"/>
    <w:rsid w:val="007D75E2"/>
    <w:rsid w:val="007E0F5F"/>
    <w:rsid w:val="007E6AC5"/>
    <w:rsid w:val="007F2B12"/>
    <w:rsid w:val="007F541A"/>
    <w:rsid w:val="007F7A27"/>
    <w:rsid w:val="008034F9"/>
    <w:rsid w:val="008038A0"/>
    <w:rsid w:val="00803C4F"/>
    <w:rsid w:val="00804105"/>
    <w:rsid w:val="008049DD"/>
    <w:rsid w:val="00805FA9"/>
    <w:rsid w:val="00810149"/>
    <w:rsid w:val="00810F1E"/>
    <w:rsid w:val="00822048"/>
    <w:rsid w:val="00822CEC"/>
    <w:rsid w:val="00827BCD"/>
    <w:rsid w:val="00827D2C"/>
    <w:rsid w:val="008308F9"/>
    <w:rsid w:val="00834B1F"/>
    <w:rsid w:val="00835B5D"/>
    <w:rsid w:val="0083605B"/>
    <w:rsid w:val="008363F9"/>
    <w:rsid w:val="00841CA2"/>
    <w:rsid w:val="00841EE0"/>
    <w:rsid w:val="00843C6A"/>
    <w:rsid w:val="00844FBA"/>
    <w:rsid w:val="008523A8"/>
    <w:rsid w:val="008547DD"/>
    <w:rsid w:val="008547E1"/>
    <w:rsid w:val="008574A2"/>
    <w:rsid w:val="008607D4"/>
    <w:rsid w:val="008637FD"/>
    <w:rsid w:val="00863C81"/>
    <w:rsid w:val="00866BC6"/>
    <w:rsid w:val="008705CD"/>
    <w:rsid w:val="00871B72"/>
    <w:rsid w:val="00871FB1"/>
    <w:rsid w:val="00873E0B"/>
    <w:rsid w:val="00891097"/>
    <w:rsid w:val="0089325F"/>
    <w:rsid w:val="0089550A"/>
    <w:rsid w:val="008A790B"/>
    <w:rsid w:val="008B0873"/>
    <w:rsid w:val="008B6B19"/>
    <w:rsid w:val="008C2049"/>
    <w:rsid w:val="008C2B9F"/>
    <w:rsid w:val="008C7307"/>
    <w:rsid w:val="008C735C"/>
    <w:rsid w:val="008D00E0"/>
    <w:rsid w:val="008D20E5"/>
    <w:rsid w:val="008D38CC"/>
    <w:rsid w:val="008D64FF"/>
    <w:rsid w:val="008D6E91"/>
    <w:rsid w:val="008E1AFE"/>
    <w:rsid w:val="008E4DDA"/>
    <w:rsid w:val="008E4E0E"/>
    <w:rsid w:val="008E6A82"/>
    <w:rsid w:val="008F2DDA"/>
    <w:rsid w:val="008F3E18"/>
    <w:rsid w:val="0091751D"/>
    <w:rsid w:val="009200EC"/>
    <w:rsid w:val="00921415"/>
    <w:rsid w:val="00924AD9"/>
    <w:rsid w:val="00924BC0"/>
    <w:rsid w:val="00927112"/>
    <w:rsid w:val="00927E7E"/>
    <w:rsid w:val="009308D4"/>
    <w:rsid w:val="00933504"/>
    <w:rsid w:val="009364D5"/>
    <w:rsid w:val="00936531"/>
    <w:rsid w:val="00937CDF"/>
    <w:rsid w:val="009402F5"/>
    <w:rsid w:val="009410A4"/>
    <w:rsid w:val="00941762"/>
    <w:rsid w:val="00943046"/>
    <w:rsid w:val="0094798F"/>
    <w:rsid w:val="00952097"/>
    <w:rsid w:val="009526A5"/>
    <w:rsid w:val="00954E6E"/>
    <w:rsid w:val="00955B79"/>
    <w:rsid w:val="0095721B"/>
    <w:rsid w:val="009627A0"/>
    <w:rsid w:val="00962B9F"/>
    <w:rsid w:val="00967074"/>
    <w:rsid w:val="00970130"/>
    <w:rsid w:val="00971FEC"/>
    <w:rsid w:val="00973239"/>
    <w:rsid w:val="0097618B"/>
    <w:rsid w:val="00977EA3"/>
    <w:rsid w:val="0098194E"/>
    <w:rsid w:val="00986C02"/>
    <w:rsid w:val="009945BD"/>
    <w:rsid w:val="0099481F"/>
    <w:rsid w:val="0099750A"/>
    <w:rsid w:val="009A06F9"/>
    <w:rsid w:val="009A2794"/>
    <w:rsid w:val="009A3638"/>
    <w:rsid w:val="009A5116"/>
    <w:rsid w:val="009B1476"/>
    <w:rsid w:val="009B3780"/>
    <w:rsid w:val="009B4ADE"/>
    <w:rsid w:val="009B5444"/>
    <w:rsid w:val="009B67D0"/>
    <w:rsid w:val="009B691B"/>
    <w:rsid w:val="009C1AA3"/>
    <w:rsid w:val="009C3539"/>
    <w:rsid w:val="009C599A"/>
    <w:rsid w:val="009C77B3"/>
    <w:rsid w:val="009D0754"/>
    <w:rsid w:val="009D19A7"/>
    <w:rsid w:val="009D2C15"/>
    <w:rsid w:val="009D4291"/>
    <w:rsid w:val="009D4751"/>
    <w:rsid w:val="009D5371"/>
    <w:rsid w:val="009D6B49"/>
    <w:rsid w:val="009F0FAA"/>
    <w:rsid w:val="009F3F95"/>
    <w:rsid w:val="00A07E17"/>
    <w:rsid w:val="00A1234D"/>
    <w:rsid w:val="00A12548"/>
    <w:rsid w:val="00A14C90"/>
    <w:rsid w:val="00A22F1A"/>
    <w:rsid w:val="00A23F8D"/>
    <w:rsid w:val="00A27C59"/>
    <w:rsid w:val="00A35A09"/>
    <w:rsid w:val="00A368CF"/>
    <w:rsid w:val="00A43BB5"/>
    <w:rsid w:val="00A46832"/>
    <w:rsid w:val="00A547E9"/>
    <w:rsid w:val="00A54AF1"/>
    <w:rsid w:val="00A557F1"/>
    <w:rsid w:val="00A641C0"/>
    <w:rsid w:val="00A71046"/>
    <w:rsid w:val="00A7175E"/>
    <w:rsid w:val="00A720C1"/>
    <w:rsid w:val="00A72D94"/>
    <w:rsid w:val="00A74E09"/>
    <w:rsid w:val="00A77DC9"/>
    <w:rsid w:val="00A81A6E"/>
    <w:rsid w:val="00A83924"/>
    <w:rsid w:val="00A83D32"/>
    <w:rsid w:val="00A8402A"/>
    <w:rsid w:val="00A94478"/>
    <w:rsid w:val="00A947B6"/>
    <w:rsid w:val="00A9523E"/>
    <w:rsid w:val="00A952F6"/>
    <w:rsid w:val="00A97C6E"/>
    <w:rsid w:val="00AA0D1A"/>
    <w:rsid w:val="00AB1FD3"/>
    <w:rsid w:val="00AB2ACA"/>
    <w:rsid w:val="00AB6CDB"/>
    <w:rsid w:val="00AC11FB"/>
    <w:rsid w:val="00AC3B39"/>
    <w:rsid w:val="00AD47A8"/>
    <w:rsid w:val="00AD56C4"/>
    <w:rsid w:val="00AD5F4F"/>
    <w:rsid w:val="00AE58D6"/>
    <w:rsid w:val="00AF03A0"/>
    <w:rsid w:val="00AF23D2"/>
    <w:rsid w:val="00AF28F6"/>
    <w:rsid w:val="00AF30BB"/>
    <w:rsid w:val="00AF3DB3"/>
    <w:rsid w:val="00AF430A"/>
    <w:rsid w:val="00B04ACC"/>
    <w:rsid w:val="00B15F8D"/>
    <w:rsid w:val="00B20B2A"/>
    <w:rsid w:val="00B214DB"/>
    <w:rsid w:val="00B23F7A"/>
    <w:rsid w:val="00B24CA4"/>
    <w:rsid w:val="00B24D3A"/>
    <w:rsid w:val="00B254AC"/>
    <w:rsid w:val="00B25B48"/>
    <w:rsid w:val="00B273F0"/>
    <w:rsid w:val="00B352FD"/>
    <w:rsid w:val="00B3640B"/>
    <w:rsid w:val="00B36AAE"/>
    <w:rsid w:val="00B50FDF"/>
    <w:rsid w:val="00B6414A"/>
    <w:rsid w:val="00B65C06"/>
    <w:rsid w:val="00B7034E"/>
    <w:rsid w:val="00B766F1"/>
    <w:rsid w:val="00B7679D"/>
    <w:rsid w:val="00B84952"/>
    <w:rsid w:val="00B949EF"/>
    <w:rsid w:val="00B96D94"/>
    <w:rsid w:val="00BA23F1"/>
    <w:rsid w:val="00BA43D6"/>
    <w:rsid w:val="00BA456F"/>
    <w:rsid w:val="00BA7235"/>
    <w:rsid w:val="00BB1865"/>
    <w:rsid w:val="00BB2808"/>
    <w:rsid w:val="00BC1D71"/>
    <w:rsid w:val="00BC2543"/>
    <w:rsid w:val="00BC74C5"/>
    <w:rsid w:val="00BD0A4D"/>
    <w:rsid w:val="00BD2DE5"/>
    <w:rsid w:val="00BD4131"/>
    <w:rsid w:val="00BD4AF5"/>
    <w:rsid w:val="00BD6598"/>
    <w:rsid w:val="00BD75D0"/>
    <w:rsid w:val="00BD7CAF"/>
    <w:rsid w:val="00BE08E2"/>
    <w:rsid w:val="00BE1ACC"/>
    <w:rsid w:val="00BE3E92"/>
    <w:rsid w:val="00BE6D64"/>
    <w:rsid w:val="00BF1FDB"/>
    <w:rsid w:val="00BF2694"/>
    <w:rsid w:val="00BF3797"/>
    <w:rsid w:val="00BF66E4"/>
    <w:rsid w:val="00C03CFB"/>
    <w:rsid w:val="00C04063"/>
    <w:rsid w:val="00C05098"/>
    <w:rsid w:val="00C1006B"/>
    <w:rsid w:val="00C10A41"/>
    <w:rsid w:val="00C11454"/>
    <w:rsid w:val="00C131C8"/>
    <w:rsid w:val="00C13678"/>
    <w:rsid w:val="00C13E5D"/>
    <w:rsid w:val="00C15BB6"/>
    <w:rsid w:val="00C16392"/>
    <w:rsid w:val="00C1702C"/>
    <w:rsid w:val="00C170D7"/>
    <w:rsid w:val="00C2062B"/>
    <w:rsid w:val="00C20C2F"/>
    <w:rsid w:val="00C25C94"/>
    <w:rsid w:val="00C27944"/>
    <w:rsid w:val="00C31E2B"/>
    <w:rsid w:val="00C31F75"/>
    <w:rsid w:val="00C33C0C"/>
    <w:rsid w:val="00C350C2"/>
    <w:rsid w:val="00C43140"/>
    <w:rsid w:val="00C44DCE"/>
    <w:rsid w:val="00C47DE4"/>
    <w:rsid w:val="00C51A3A"/>
    <w:rsid w:val="00C524CD"/>
    <w:rsid w:val="00C606B4"/>
    <w:rsid w:val="00C61173"/>
    <w:rsid w:val="00C61F7A"/>
    <w:rsid w:val="00C65BB3"/>
    <w:rsid w:val="00C66639"/>
    <w:rsid w:val="00C67276"/>
    <w:rsid w:val="00C67B24"/>
    <w:rsid w:val="00C7131B"/>
    <w:rsid w:val="00C74538"/>
    <w:rsid w:val="00C80C4A"/>
    <w:rsid w:val="00C826A2"/>
    <w:rsid w:val="00C83901"/>
    <w:rsid w:val="00C877A5"/>
    <w:rsid w:val="00C93B49"/>
    <w:rsid w:val="00C95F84"/>
    <w:rsid w:val="00CA1CAC"/>
    <w:rsid w:val="00CA24DC"/>
    <w:rsid w:val="00CA404B"/>
    <w:rsid w:val="00CA5B30"/>
    <w:rsid w:val="00CA6A68"/>
    <w:rsid w:val="00CB0BA6"/>
    <w:rsid w:val="00CB0EE3"/>
    <w:rsid w:val="00CB33B1"/>
    <w:rsid w:val="00CB4D6D"/>
    <w:rsid w:val="00CB5A29"/>
    <w:rsid w:val="00CB6E1D"/>
    <w:rsid w:val="00CB71E1"/>
    <w:rsid w:val="00CB7E50"/>
    <w:rsid w:val="00CC0489"/>
    <w:rsid w:val="00CC32BA"/>
    <w:rsid w:val="00CC6E3B"/>
    <w:rsid w:val="00CC7829"/>
    <w:rsid w:val="00CD219B"/>
    <w:rsid w:val="00CD2437"/>
    <w:rsid w:val="00CE0B31"/>
    <w:rsid w:val="00CE7138"/>
    <w:rsid w:val="00CE747C"/>
    <w:rsid w:val="00CF0325"/>
    <w:rsid w:val="00CF11E9"/>
    <w:rsid w:val="00CF244C"/>
    <w:rsid w:val="00CF40CE"/>
    <w:rsid w:val="00CF662D"/>
    <w:rsid w:val="00D013C2"/>
    <w:rsid w:val="00D03BF2"/>
    <w:rsid w:val="00D06D56"/>
    <w:rsid w:val="00D153F4"/>
    <w:rsid w:val="00D15B9D"/>
    <w:rsid w:val="00D16359"/>
    <w:rsid w:val="00D165CE"/>
    <w:rsid w:val="00D25B3E"/>
    <w:rsid w:val="00D277C7"/>
    <w:rsid w:val="00D27A7B"/>
    <w:rsid w:val="00D32EBB"/>
    <w:rsid w:val="00D32F4A"/>
    <w:rsid w:val="00D34135"/>
    <w:rsid w:val="00D34512"/>
    <w:rsid w:val="00D3478C"/>
    <w:rsid w:val="00D36304"/>
    <w:rsid w:val="00D377B5"/>
    <w:rsid w:val="00D43F0A"/>
    <w:rsid w:val="00D45DDB"/>
    <w:rsid w:val="00D50610"/>
    <w:rsid w:val="00D51D6E"/>
    <w:rsid w:val="00D54AC4"/>
    <w:rsid w:val="00D62578"/>
    <w:rsid w:val="00D6339E"/>
    <w:rsid w:val="00D63A7F"/>
    <w:rsid w:val="00D66A3E"/>
    <w:rsid w:val="00D66EE1"/>
    <w:rsid w:val="00D679C5"/>
    <w:rsid w:val="00D73D9B"/>
    <w:rsid w:val="00D757BF"/>
    <w:rsid w:val="00D80391"/>
    <w:rsid w:val="00D837C2"/>
    <w:rsid w:val="00D83EEE"/>
    <w:rsid w:val="00D852E3"/>
    <w:rsid w:val="00D90D74"/>
    <w:rsid w:val="00D91CEF"/>
    <w:rsid w:val="00D92301"/>
    <w:rsid w:val="00D938C8"/>
    <w:rsid w:val="00D97A4E"/>
    <w:rsid w:val="00DA32CE"/>
    <w:rsid w:val="00DA40BD"/>
    <w:rsid w:val="00DA750E"/>
    <w:rsid w:val="00DB14D8"/>
    <w:rsid w:val="00DB471A"/>
    <w:rsid w:val="00DB4BBA"/>
    <w:rsid w:val="00DB7BCA"/>
    <w:rsid w:val="00DC12A8"/>
    <w:rsid w:val="00DC1606"/>
    <w:rsid w:val="00DC267C"/>
    <w:rsid w:val="00DC42B2"/>
    <w:rsid w:val="00DC5AE7"/>
    <w:rsid w:val="00DC5B41"/>
    <w:rsid w:val="00DD487D"/>
    <w:rsid w:val="00DD49CA"/>
    <w:rsid w:val="00DD59B6"/>
    <w:rsid w:val="00DE16C4"/>
    <w:rsid w:val="00DE341D"/>
    <w:rsid w:val="00DE4EFF"/>
    <w:rsid w:val="00E0316F"/>
    <w:rsid w:val="00E102FE"/>
    <w:rsid w:val="00E10C6C"/>
    <w:rsid w:val="00E415EB"/>
    <w:rsid w:val="00E42822"/>
    <w:rsid w:val="00E42D90"/>
    <w:rsid w:val="00E5351B"/>
    <w:rsid w:val="00E5361D"/>
    <w:rsid w:val="00E53CBB"/>
    <w:rsid w:val="00E54B56"/>
    <w:rsid w:val="00E551BD"/>
    <w:rsid w:val="00E55788"/>
    <w:rsid w:val="00E675DA"/>
    <w:rsid w:val="00E70CC2"/>
    <w:rsid w:val="00E74694"/>
    <w:rsid w:val="00E750FC"/>
    <w:rsid w:val="00E7584A"/>
    <w:rsid w:val="00E768BF"/>
    <w:rsid w:val="00E817F6"/>
    <w:rsid w:val="00E81B40"/>
    <w:rsid w:val="00E84539"/>
    <w:rsid w:val="00E938AE"/>
    <w:rsid w:val="00E95692"/>
    <w:rsid w:val="00E97538"/>
    <w:rsid w:val="00EA024A"/>
    <w:rsid w:val="00EA5626"/>
    <w:rsid w:val="00EA5C34"/>
    <w:rsid w:val="00EA68CD"/>
    <w:rsid w:val="00EB3826"/>
    <w:rsid w:val="00EB3829"/>
    <w:rsid w:val="00EB57B4"/>
    <w:rsid w:val="00EB6BD0"/>
    <w:rsid w:val="00EB7B0A"/>
    <w:rsid w:val="00EC396D"/>
    <w:rsid w:val="00ED0A87"/>
    <w:rsid w:val="00ED31BD"/>
    <w:rsid w:val="00ED486C"/>
    <w:rsid w:val="00ED78AD"/>
    <w:rsid w:val="00EE12DA"/>
    <w:rsid w:val="00EE605D"/>
    <w:rsid w:val="00EE7E32"/>
    <w:rsid w:val="00F015BD"/>
    <w:rsid w:val="00F01ECD"/>
    <w:rsid w:val="00F01FE2"/>
    <w:rsid w:val="00F039E3"/>
    <w:rsid w:val="00F07402"/>
    <w:rsid w:val="00F11610"/>
    <w:rsid w:val="00F21DAC"/>
    <w:rsid w:val="00F24BFF"/>
    <w:rsid w:val="00F3732D"/>
    <w:rsid w:val="00F37905"/>
    <w:rsid w:val="00F41335"/>
    <w:rsid w:val="00F42D52"/>
    <w:rsid w:val="00F51D9A"/>
    <w:rsid w:val="00F55A73"/>
    <w:rsid w:val="00F55D59"/>
    <w:rsid w:val="00F56D68"/>
    <w:rsid w:val="00F6110C"/>
    <w:rsid w:val="00F63816"/>
    <w:rsid w:val="00F63E89"/>
    <w:rsid w:val="00F642DD"/>
    <w:rsid w:val="00F64494"/>
    <w:rsid w:val="00F733FF"/>
    <w:rsid w:val="00F741FE"/>
    <w:rsid w:val="00F758F4"/>
    <w:rsid w:val="00F77FE7"/>
    <w:rsid w:val="00F8072A"/>
    <w:rsid w:val="00F80F97"/>
    <w:rsid w:val="00F842F0"/>
    <w:rsid w:val="00F8441B"/>
    <w:rsid w:val="00F84F03"/>
    <w:rsid w:val="00F85A20"/>
    <w:rsid w:val="00F8616E"/>
    <w:rsid w:val="00F90E35"/>
    <w:rsid w:val="00F96EEF"/>
    <w:rsid w:val="00F97B77"/>
    <w:rsid w:val="00FA0659"/>
    <w:rsid w:val="00FA37DF"/>
    <w:rsid w:val="00FA567D"/>
    <w:rsid w:val="00FB086D"/>
    <w:rsid w:val="00FB0AA6"/>
    <w:rsid w:val="00FB1646"/>
    <w:rsid w:val="00FB443D"/>
    <w:rsid w:val="00FB72CC"/>
    <w:rsid w:val="00FB770E"/>
    <w:rsid w:val="00FC1DDF"/>
    <w:rsid w:val="00FC3645"/>
    <w:rsid w:val="00FC573D"/>
    <w:rsid w:val="00FC5858"/>
    <w:rsid w:val="00FC680F"/>
    <w:rsid w:val="00FC76B4"/>
    <w:rsid w:val="00FD2370"/>
    <w:rsid w:val="00FD75BD"/>
    <w:rsid w:val="00FD799D"/>
    <w:rsid w:val="00FE098D"/>
    <w:rsid w:val="00FE4E4A"/>
    <w:rsid w:val="00FF07B5"/>
    <w:rsid w:val="00FF3BE9"/>
    <w:rsid w:val="00FF62D5"/>
    <w:rsid w:val="00FF6B50"/>
    <w:rsid w:val="00FF7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705AF3"/>
  <w15:docId w15:val="{DC38C8D8-D60E-4787-A74D-3CF443E83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</w:rPr>
  </w:style>
  <w:style w:type="paragraph" w:styleId="Heading1">
    <w:name w:val="heading 1"/>
    <w:next w:val="Normal"/>
    <w:rsid w:val="002C30DB"/>
    <w:pPr>
      <w:keepNext/>
      <w:keepLines/>
      <w:spacing w:before="240" w:line="480" w:lineRule="auto"/>
      <w:jc w:val="both"/>
      <w:outlineLvl w:val="0"/>
    </w:pPr>
    <w:rPr>
      <w:rFonts w:ascii="Calibri" w:hAnsi="Calibri" w:cs="Calibri"/>
      <w:b/>
      <w:color w:val="000000"/>
      <w:sz w:val="36"/>
      <w:szCs w:val="36"/>
      <w:u w:color="000000"/>
    </w:rPr>
  </w:style>
  <w:style w:type="paragraph" w:styleId="Heading2">
    <w:name w:val="heading 2"/>
    <w:next w:val="Normal"/>
    <w:rsid w:val="00304865"/>
    <w:pPr>
      <w:keepNext/>
      <w:keepLines/>
      <w:spacing w:before="40" w:line="480" w:lineRule="auto"/>
      <w:jc w:val="both"/>
      <w:outlineLvl w:val="1"/>
    </w:pPr>
    <w:rPr>
      <w:rFonts w:ascii="Calibri" w:hAnsi="Calibri" w:cs="Calibri"/>
      <w:b/>
      <w:color w:val="000000"/>
      <w:sz w:val="32"/>
      <w:szCs w:val="32"/>
      <w:u w:color="00000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431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TitleA">
    <w:name w:val="Title A"/>
    <w:next w:val="Normal"/>
    <w:rPr>
      <w:rFonts w:ascii="Cambria" w:hAnsi="Cambria" w:cs="Arial Unicode MS"/>
      <w:color w:val="000000"/>
      <w:spacing w:val="-10"/>
      <w:kern w:val="28"/>
      <w:sz w:val="36"/>
      <w:szCs w:val="36"/>
      <w:u w:color="000000"/>
      <w:lang w:val="en-US"/>
    </w:rPr>
  </w:style>
  <w:style w:type="paragraph" w:customStyle="1" w:styleId="Default">
    <w:name w:val="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NoSpacing">
    <w:name w:val="No Spacing"/>
    <w:rPr>
      <w:rFonts w:ascii="Calibri" w:hAnsi="Calibri" w:cs="Arial Unicode MS"/>
      <w:color w:val="000000"/>
      <w:sz w:val="22"/>
      <w:szCs w:val="22"/>
      <w:u w:color="000000"/>
      <w:lang w:val="nl-NL"/>
    </w:rPr>
  </w:style>
  <w:style w:type="character" w:customStyle="1" w:styleId="None">
    <w:name w:val="None"/>
  </w:style>
  <w:style w:type="character" w:customStyle="1" w:styleId="Hyperlink0">
    <w:name w:val="Hyperlink.0"/>
    <w:basedOn w:val="None"/>
  </w:style>
  <w:style w:type="paragraph" w:customStyle="1" w:styleId="EndNoteBibliography">
    <w:name w:val="EndNote Bibliography"/>
    <w:pPr>
      <w:spacing w:after="200"/>
    </w:pPr>
    <w:rPr>
      <w:rFonts w:ascii="Calibri" w:eastAsia="Calibri" w:hAnsi="Calibri" w:cs="Calibri"/>
      <w:color w:val="000000"/>
      <w:sz w:val="22"/>
      <w:szCs w:val="22"/>
      <w:u w:color="000000"/>
    </w:rPr>
  </w:style>
  <w:style w:type="character" w:customStyle="1" w:styleId="Link">
    <w:name w:val="Link"/>
    <w:rPr>
      <w:outline w:val="0"/>
      <w:color w:val="0000FF"/>
      <w:u w:val="single" w:color="0000FF"/>
      <w:lang w:val="pt-PT"/>
    </w:rPr>
  </w:style>
  <w:style w:type="character" w:customStyle="1" w:styleId="Hyperlink1">
    <w:name w:val="Hyperlink.1"/>
    <w:basedOn w:val="Link"/>
    <w:rPr>
      <w:outline w:val="0"/>
      <w:color w:val="0000FF"/>
      <w:u w:val="single" w:color="0000FF"/>
      <w:lang w:val="nl-NL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Calibri" w:hAnsi="Calibri" w:cs="Arial Unicode MS"/>
      <w:color w:val="000000"/>
      <w:u w:color="000000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12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26B"/>
    <w:rPr>
      <w:rFonts w:ascii="Segoe UI" w:hAnsi="Segoe UI" w:cs="Segoe UI"/>
      <w:color w:val="000000"/>
      <w:sz w:val="18"/>
      <w:szCs w:val="18"/>
      <w:u w:color="000000"/>
      <w:lang w:val="nl-NL"/>
    </w:rPr>
  </w:style>
  <w:style w:type="paragraph" w:styleId="ListParagraph">
    <w:name w:val="List Paragraph"/>
    <w:basedOn w:val="Normal"/>
    <w:uiPriority w:val="34"/>
    <w:qFormat/>
    <w:rsid w:val="009364D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9664F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664F"/>
    <w:rPr>
      <w:rFonts w:ascii="Calibri" w:hAnsi="Calibri" w:cs="Calibri"/>
      <w:noProof/>
      <w:color w:val="000000"/>
      <w:sz w:val="22"/>
      <w:szCs w:val="22"/>
      <w:u w:color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B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B8B"/>
    <w:rPr>
      <w:rFonts w:ascii="Calibri" w:hAnsi="Calibri" w:cs="Arial Unicode MS"/>
      <w:b/>
      <w:bCs/>
      <w:color w:val="000000"/>
      <w:u w:color="000000"/>
      <w:lang w:val="nl-NL"/>
    </w:rPr>
  </w:style>
  <w:style w:type="table" w:styleId="TableGrid">
    <w:name w:val="Table Grid"/>
    <w:basedOn w:val="TableNormal"/>
    <w:uiPriority w:val="39"/>
    <w:rsid w:val="000D0B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957A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2A27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759"/>
    <w:rPr>
      <w:rFonts w:ascii="Calibri" w:hAnsi="Calibri" w:cs="Arial Unicode MS"/>
      <w:color w:val="000000"/>
      <w:sz w:val="22"/>
      <w:szCs w:val="22"/>
      <w:u w:color="000000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2A27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759"/>
    <w:rPr>
      <w:rFonts w:ascii="Calibri" w:hAnsi="Calibri" w:cs="Arial Unicode MS"/>
      <w:color w:val="000000"/>
      <w:sz w:val="22"/>
      <w:szCs w:val="22"/>
      <w:u w:color="000000"/>
      <w:lang w:val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A641C0"/>
    <w:rPr>
      <w:color w:val="FF00FF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71FEC"/>
    <w:rPr>
      <w:color w:val="808080"/>
    </w:rPr>
  </w:style>
  <w:style w:type="paragraph" w:styleId="Revision">
    <w:name w:val="Revision"/>
    <w:hidden/>
    <w:uiPriority w:val="99"/>
    <w:semiHidden/>
    <w:rsid w:val="00075D0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hAnsi="Calibri" w:cs="Arial Unicode MS"/>
      <w:color w:val="000000"/>
      <w:sz w:val="22"/>
      <w:szCs w:val="22"/>
      <w:u w:color="000000"/>
    </w:rPr>
  </w:style>
  <w:style w:type="paragraph" w:styleId="NormalWeb">
    <w:name w:val="Normal (Web)"/>
    <w:basedOn w:val="Normal"/>
    <w:uiPriority w:val="99"/>
    <w:semiHidden/>
    <w:unhideWhenUsed/>
    <w:rsid w:val="00F3790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bdr w:val="none" w:sz="0" w:space="0" w:color="auto"/>
      <w:lang w:val="nl-NL" w:eastAsia="nl-NL"/>
    </w:rPr>
  </w:style>
  <w:style w:type="table" w:customStyle="1" w:styleId="PlainTable11">
    <w:name w:val="Plain Table 11"/>
    <w:basedOn w:val="TableNormal"/>
    <w:next w:val="PlainTable1"/>
    <w:uiPriority w:val="41"/>
    <w:rsid w:val="0089550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Calibri" w:hAnsi="Calibri"/>
      <w:sz w:val="22"/>
      <w:szCs w:val="22"/>
      <w:bdr w:val="none" w:sz="0" w:space="0" w:color="auto"/>
      <w:lang w:eastAsia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1">
    <w:name w:val="Table Grid1"/>
    <w:basedOn w:val="TableNormal"/>
    <w:next w:val="TableGrid"/>
    <w:uiPriority w:val="39"/>
    <w:rsid w:val="0089550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Calibri" w:hAnsi="Calibri"/>
      <w:sz w:val="22"/>
      <w:szCs w:val="22"/>
      <w:bdr w:val="none" w:sz="0" w:space="0" w:color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9550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Hoofdtekst">
    <w:name w:val="Hoofdtekst"/>
    <w:rsid w:val="001962A7"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  <w:lang w:val="en-US" w:eastAsia="nl-NL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431F"/>
    <w:rPr>
      <w:rFonts w:asciiTheme="majorHAnsi" w:eastAsiaTheme="majorEastAsia" w:hAnsiTheme="majorHAnsi" w:cstheme="majorBidi"/>
      <w:color w:val="243F60" w:themeColor="accent1" w:themeShade="7F"/>
      <w:sz w:val="24"/>
      <w:szCs w:val="24"/>
      <w:u w:color="000000"/>
    </w:rPr>
  </w:style>
  <w:style w:type="character" w:styleId="LineNumber">
    <w:name w:val="line number"/>
    <w:basedOn w:val="DefaultParagraphFont"/>
    <w:uiPriority w:val="99"/>
    <w:semiHidden/>
    <w:unhideWhenUsed/>
    <w:rsid w:val="001A5004"/>
  </w:style>
  <w:style w:type="paragraph" w:customStyle="1" w:styleId="TableNote">
    <w:name w:val="TableNote"/>
    <w:basedOn w:val="Normal"/>
    <w:rsid w:val="00DC12A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300" w:lineRule="exact"/>
    </w:pPr>
    <w:rPr>
      <w:rFonts w:ascii="Times New Roman" w:eastAsia="Times New Roman" w:hAnsi="Times New Roman" w:cs="Times New Roman"/>
      <w:color w:val="auto"/>
      <w:sz w:val="24"/>
      <w:szCs w:val="20"/>
      <w:bdr w:val="none" w:sz="0" w:space="0" w:color="auto"/>
      <w:lang w:eastAsia="en-US"/>
    </w:rPr>
  </w:style>
  <w:style w:type="paragraph" w:customStyle="1" w:styleId="TableTitle">
    <w:name w:val="TableTitle"/>
    <w:basedOn w:val="Normal"/>
    <w:rsid w:val="00DC12A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300" w:lineRule="exact"/>
    </w:pPr>
    <w:rPr>
      <w:rFonts w:ascii="Times New Roman" w:eastAsia="Times New Roman" w:hAnsi="Times New Roman" w:cs="Times New Roman"/>
      <w:color w:val="auto"/>
      <w:sz w:val="24"/>
      <w:szCs w:val="20"/>
      <w:bdr w:val="none" w:sz="0" w:space="0" w:color="auto"/>
      <w:lang w:eastAsia="en-US"/>
    </w:rPr>
  </w:style>
  <w:style w:type="paragraph" w:customStyle="1" w:styleId="TableHeader">
    <w:name w:val="TableHeader"/>
    <w:basedOn w:val="Normal"/>
    <w:rsid w:val="00DC12A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0" w:line="240" w:lineRule="auto"/>
    </w:pPr>
    <w:rPr>
      <w:rFonts w:ascii="Times New Roman" w:eastAsia="Times New Roman" w:hAnsi="Times New Roman" w:cs="Times New Roman"/>
      <w:b/>
      <w:color w:val="auto"/>
      <w:sz w:val="24"/>
      <w:szCs w:val="20"/>
      <w:bdr w:val="none" w:sz="0" w:space="0" w:color="auto"/>
      <w:lang w:eastAsia="en-US"/>
    </w:rPr>
  </w:style>
  <w:style w:type="paragraph" w:customStyle="1" w:styleId="TableSubHead">
    <w:name w:val="TableSubHead"/>
    <w:basedOn w:val="TableHeader"/>
    <w:rsid w:val="00DC12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3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05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342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131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93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5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4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9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0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0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9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2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34" Type="http://schemas.microsoft.com/office/2018/08/relationships/commentsExtensible" Target="commentsExtensible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33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A78F56-493C-48FD-B12B-AEB9F4670B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138</Words>
  <Characters>80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.S. Hensley</dc:creator>
  <cp:lastModifiedBy>Katie Hensley</cp:lastModifiedBy>
  <cp:revision>11</cp:revision>
  <cp:lastPrinted>2022-03-25T14:39:00Z</cp:lastPrinted>
  <dcterms:created xsi:type="dcterms:W3CDTF">2022-09-19T07:29:00Z</dcterms:created>
  <dcterms:modified xsi:type="dcterms:W3CDTF">2022-09-28T13:36:00Z</dcterms:modified>
</cp:coreProperties>
</file>